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DD487B" w14:textId="11907CB5" w:rsidR="000A7FDC" w:rsidRPr="001D5C17" w:rsidRDefault="000A7FDC">
      <w:pPr>
        <w:rPr>
          <w:b/>
          <w:bCs/>
        </w:rPr>
      </w:pPr>
      <w:r w:rsidRPr="001D5C17">
        <w:rPr>
          <w:b/>
          <w:bCs/>
        </w:rPr>
        <w:t>Feedback Questionnaires for Workshops/Focus groups:</w:t>
      </w:r>
    </w:p>
    <w:p w14:paraId="5DF64AEC" w14:textId="77777777" w:rsidR="000A7FDC" w:rsidRDefault="000A7FDC"/>
    <w:p w14:paraId="78A4421A" w14:textId="63F57CF2" w:rsidR="000A7FDC" w:rsidRDefault="000A7FDC">
      <w:r>
        <w:t xml:space="preserve">Please rank your level of agreement with the below items, from ‘completely </w:t>
      </w:r>
      <w:proofErr w:type="spellStart"/>
      <w:r>
        <w:t>disagre</w:t>
      </w:r>
      <w:proofErr w:type="spellEnd"/>
      <w:r>
        <w:t>’ to ‘completely agree’:</w:t>
      </w:r>
    </w:p>
    <w:p w14:paraId="08060453" w14:textId="1D541107" w:rsidR="000A7FDC" w:rsidRDefault="000A7FDC" w:rsidP="000A7FDC">
      <w:pPr>
        <w:pStyle w:val="ListParagraph"/>
        <w:numPr>
          <w:ilvl w:val="0"/>
          <w:numId w:val="1"/>
        </w:numPr>
      </w:pPr>
      <w:r>
        <w:t xml:space="preserve">I feel that I have been given the opportunity to voice my thoughts and beliefs. </w:t>
      </w:r>
    </w:p>
    <w:p w14:paraId="40EF60EB" w14:textId="38D08C37" w:rsidR="000A7FDC" w:rsidRDefault="000A7FDC" w:rsidP="000A7FDC">
      <w:pPr>
        <w:pStyle w:val="ListParagraph"/>
        <w:numPr>
          <w:ilvl w:val="0"/>
          <w:numId w:val="1"/>
        </w:numPr>
      </w:pPr>
      <w:r>
        <w:t xml:space="preserve">I feel like my opinions have been heard in this process. </w:t>
      </w:r>
    </w:p>
    <w:p w14:paraId="39BD5DEB" w14:textId="62A61130" w:rsidR="000A7FDC" w:rsidRDefault="000A7FDC" w:rsidP="000A7FDC">
      <w:pPr>
        <w:pStyle w:val="ListParagraph"/>
        <w:numPr>
          <w:ilvl w:val="0"/>
          <w:numId w:val="1"/>
        </w:numPr>
      </w:pPr>
      <w:r>
        <w:t xml:space="preserve">I feel that onsite pharmacists could benefit from this workplace training and development program. </w:t>
      </w:r>
    </w:p>
    <w:p w14:paraId="2AE31718" w14:textId="09E32759" w:rsidR="000A7FDC" w:rsidRDefault="000A7FDC" w:rsidP="000A7FDC">
      <w:pPr>
        <w:pStyle w:val="ListParagraph"/>
        <w:numPr>
          <w:ilvl w:val="0"/>
          <w:numId w:val="1"/>
        </w:numPr>
      </w:pPr>
      <w:r>
        <w:t xml:space="preserve">I feel that this program draft requires minor revisions. </w:t>
      </w:r>
    </w:p>
    <w:p w14:paraId="62D946D3" w14:textId="78F321DA" w:rsidR="000A7FDC" w:rsidRDefault="000A7FDC" w:rsidP="000A7FDC">
      <w:pPr>
        <w:pStyle w:val="ListParagraph"/>
        <w:numPr>
          <w:ilvl w:val="0"/>
          <w:numId w:val="1"/>
        </w:numPr>
      </w:pPr>
      <w:r>
        <w:t xml:space="preserve">I feel that this program draft requires significant revisions. </w:t>
      </w:r>
    </w:p>
    <w:p w14:paraId="57CA1DA1" w14:textId="77777777" w:rsidR="000A7FDC" w:rsidRDefault="000A7FDC" w:rsidP="000A7FDC">
      <w:pPr>
        <w:pStyle w:val="ListParagraph"/>
        <w:numPr>
          <w:ilvl w:val="0"/>
          <w:numId w:val="1"/>
        </w:numPr>
      </w:pPr>
    </w:p>
    <w:sectPr w:rsidR="000A7F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9E3F3B"/>
    <w:multiLevelType w:val="hybridMultilevel"/>
    <w:tmpl w:val="6BD079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648524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FDC"/>
    <w:rsid w:val="000A7FDC"/>
    <w:rsid w:val="001D5C17"/>
    <w:rsid w:val="007A0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0D20DF"/>
  <w15:chartTrackingRefBased/>
  <w15:docId w15:val="{534434C9-AA48-004D-A6F5-9FD3AD7E5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F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7F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7F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7F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7F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7F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7F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7F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7F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7F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7F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7F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7F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7F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7F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7F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7F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7F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7F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7F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7F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7F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7F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7F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7F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A7F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7F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7F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7FD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donough, Tiernan - mcdty015</dc:creator>
  <cp:keywords/>
  <dc:description/>
  <cp:lastModifiedBy>Mcdonough, Tiernan - mcdty015</cp:lastModifiedBy>
  <cp:revision>2</cp:revision>
  <dcterms:created xsi:type="dcterms:W3CDTF">2026-06-10T10:50:00Z</dcterms:created>
  <dcterms:modified xsi:type="dcterms:W3CDTF">2026-06-10T10:53:00Z</dcterms:modified>
</cp:coreProperties>
</file>